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232"/>
        <w:tblW w:w="9776" w:type="dxa"/>
        <w:tblLayout w:type="fixed"/>
        <w:tblLook w:val="04A0" w:firstRow="1" w:lastRow="0" w:firstColumn="1" w:lastColumn="0" w:noHBand="0" w:noVBand="1"/>
      </w:tblPr>
      <w:tblGrid>
        <w:gridCol w:w="704"/>
        <w:gridCol w:w="3544"/>
        <w:gridCol w:w="3685"/>
        <w:gridCol w:w="993"/>
        <w:gridCol w:w="850"/>
      </w:tblGrid>
      <w:tr w:rsidR="00DF6B33" w:rsidRPr="00AF7389" w14:paraId="25AE4F49" w14:textId="77777777" w:rsidTr="004A3428">
        <w:trPr>
          <w:trHeight w:val="281"/>
        </w:trPr>
        <w:tc>
          <w:tcPr>
            <w:tcW w:w="704" w:type="dxa"/>
          </w:tcPr>
          <w:p w14:paraId="5C12164E" w14:textId="087FD910" w:rsidR="00DF6B33" w:rsidRPr="004A3428" w:rsidRDefault="00DF6B33" w:rsidP="004A34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34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544" w:type="dxa"/>
          </w:tcPr>
          <w:p w14:paraId="3CEE9D61" w14:textId="462CF76B" w:rsidR="00DF6B33" w:rsidRPr="004A3428" w:rsidRDefault="00DF6B33" w:rsidP="004A34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34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oward primer (5´-3´)</w:t>
            </w:r>
          </w:p>
        </w:tc>
        <w:tc>
          <w:tcPr>
            <w:tcW w:w="3685" w:type="dxa"/>
          </w:tcPr>
          <w:p w14:paraId="2A10C044" w14:textId="069486DD" w:rsidR="00DF6B33" w:rsidRPr="004A3428" w:rsidRDefault="00DF6B33" w:rsidP="004A34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34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 primer (3´-5´)</w:t>
            </w:r>
          </w:p>
        </w:tc>
        <w:tc>
          <w:tcPr>
            <w:tcW w:w="993" w:type="dxa"/>
          </w:tcPr>
          <w:p w14:paraId="5FACB5DC" w14:textId="0AA0B8E8" w:rsidR="00DF6B33" w:rsidRPr="004A3428" w:rsidRDefault="00DF6B33" w:rsidP="004A34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34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 size (bp)</w:t>
            </w:r>
          </w:p>
        </w:tc>
        <w:tc>
          <w:tcPr>
            <w:tcW w:w="850" w:type="dxa"/>
          </w:tcPr>
          <w:p w14:paraId="76D3092F" w14:textId="20636018" w:rsidR="00DF6B33" w:rsidRPr="004A3428" w:rsidRDefault="00DF6B33" w:rsidP="004A34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34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set</w:t>
            </w:r>
          </w:p>
        </w:tc>
      </w:tr>
      <w:tr w:rsidR="00DF6B33" w:rsidRPr="00AF7389" w14:paraId="79A9BADE" w14:textId="77777777" w:rsidTr="004A3428">
        <w:trPr>
          <w:trHeight w:val="289"/>
        </w:trPr>
        <w:tc>
          <w:tcPr>
            <w:tcW w:w="704" w:type="dxa"/>
          </w:tcPr>
          <w:p w14:paraId="2B24689B" w14:textId="61A3ED86" w:rsidR="00DF6B33" w:rsidRPr="00AF7389" w:rsidRDefault="00800774" w:rsidP="004A342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F73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c</w:t>
            </w:r>
            <w:proofErr w:type="spellEnd"/>
          </w:p>
        </w:tc>
        <w:tc>
          <w:tcPr>
            <w:tcW w:w="3544" w:type="dxa"/>
          </w:tcPr>
          <w:p w14:paraId="2ECDC7EB" w14:textId="1088DCAD" w:rsidR="00DF6B33" w:rsidRPr="004A3428" w:rsidRDefault="00800774" w:rsidP="004A3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3428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GCGATTGATGGTGATACGGTT</w:t>
            </w:r>
          </w:p>
        </w:tc>
        <w:tc>
          <w:tcPr>
            <w:tcW w:w="3685" w:type="dxa"/>
          </w:tcPr>
          <w:p w14:paraId="4114C63B" w14:textId="59E6DB9D" w:rsidR="00DF6B33" w:rsidRPr="004A3428" w:rsidRDefault="00800774" w:rsidP="004A3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3428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AGCCAAGCCTTGACGAACTAAAGC</w:t>
            </w:r>
          </w:p>
        </w:tc>
        <w:tc>
          <w:tcPr>
            <w:tcW w:w="993" w:type="dxa"/>
          </w:tcPr>
          <w:p w14:paraId="5505A198" w14:textId="74CF12F6" w:rsidR="00DF6B33" w:rsidRPr="00AF7389" w:rsidRDefault="00800774" w:rsidP="004A3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389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850" w:type="dxa"/>
          </w:tcPr>
          <w:p w14:paraId="4B961B72" w14:textId="5F44EB3B" w:rsidR="00DF6B33" w:rsidRPr="00AF7389" w:rsidRDefault="000D60F2" w:rsidP="004A3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6B33" w:rsidRPr="00AF7389" w14:paraId="5BEA5B81" w14:textId="77777777" w:rsidTr="004A3428">
        <w:trPr>
          <w:trHeight w:val="281"/>
        </w:trPr>
        <w:tc>
          <w:tcPr>
            <w:tcW w:w="704" w:type="dxa"/>
          </w:tcPr>
          <w:p w14:paraId="7F72C8C3" w14:textId="29AD8AAE" w:rsidR="00DF6B33" w:rsidRPr="00AF7389" w:rsidRDefault="00800774" w:rsidP="004A342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73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a</w:t>
            </w:r>
          </w:p>
        </w:tc>
        <w:tc>
          <w:tcPr>
            <w:tcW w:w="3544" w:type="dxa"/>
          </w:tcPr>
          <w:p w14:paraId="718CDECB" w14:textId="1942BA1D" w:rsidR="00DF6B33" w:rsidRPr="004A3428" w:rsidRDefault="00800774" w:rsidP="004A3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3428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GGTTATCAATGTGCGGGTGG</w:t>
            </w:r>
          </w:p>
        </w:tc>
        <w:tc>
          <w:tcPr>
            <w:tcW w:w="3685" w:type="dxa"/>
          </w:tcPr>
          <w:p w14:paraId="318DD4BD" w14:textId="4C8139F4" w:rsidR="00DF6B33" w:rsidRPr="004A3428" w:rsidRDefault="00800774" w:rsidP="004A3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3428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CGGCACTTTTTTCTCTTCGG</w:t>
            </w:r>
          </w:p>
        </w:tc>
        <w:tc>
          <w:tcPr>
            <w:tcW w:w="993" w:type="dxa"/>
          </w:tcPr>
          <w:p w14:paraId="29271C7F" w14:textId="440A64CA" w:rsidR="00DF6B33" w:rsidRPr="00AF7389" w:rsidRDefault="00800774" w:rsidP="004A3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389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850" w:type="dxa"/>
          </w:tcPr>
          <w:p w14:paraId="4077B091" w14:textId="5C582D77" w:rsidR="00DF6B33" w:rsidRPr="00AF7389" w:rsidRDefault="000D60F2" w:rsidP="004A3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F6B33" w:rsidRPr="00AF7389" w14:paraId="42AA2C9B" w14:textId="77777777" w:rsidTr="004A3428">
        <w:trPr>
          <w:trHeight w:val="281"/>
        </w:trPr>
        <w:tc>
          <w:tcPr>
            <w:tcW w:w="704" w:type="dxa"/>
          </w:tcPr>
          <w:p w14:paraId="48C54D70" w14:textId="4572FB5A" w:rsidR="00DF6B33" w:rsidRPr="00AF7389" w:rsidRDefault="00800774" w:rsidP="004A342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F73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b</w:t>
            </w:r>
            <w:proofErr w:type="spellEnd"/>
          </w:p>
        </w:tc>
        <w:tc>
          <w:tcPr>
            <w:tcW w:w="3544" w:type="dxa"/>
          </w:tcPr>
          <w:p w14:paraId="543898E7" w14:textId="51883048" w:rsidR="00DF6B33" w:rsidRPr="004A3428" w:rsidRDefault="00800774" w:rsidP="004A3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3428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GTATGGTGGTGTAACTGAGC</w:t>
            </w:r>
          </w:p>
        </w:tc>
        <w:tc>
          <w:tcPr>
            <w:tcW w:w="3685" w:type="dxa"/>
          </w:tcPr>
          <w:p w14:paraId="5A31DAB2" w14:textId="350BB205" w:rsidR="00DF6B33" w:rsidRPr="004A3428" w:rsidRDefault="00800774" w:rsidP="004A3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3428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CCAAATAGTGACGAGTTAGG</w:t>
            </w:r>
          </w:p>
        </w:tc>
        <w:tc>
          <w:tcPr>
            <w:tcW w:w="993" w:type="dxa"/>
          </w:tcPr>
          <w:p w14:paraId="459FC624" w14:textId="15815978" w:rsidR="00DF6B33" w:rsidRPr="00AF7389" w:rsidRDefault="00800774" w:rsidP="004A3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389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850" w:type="dxa"/>
          </w:tcPr>
          <w:p w14:paraId="7EC1EF42" w14:textId="3DD51987" w:rsidR="00DF6B33" w:rsidRPr="00AF7389" w:rsidRDefault="000D60F2" w:rsidP="004A3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F6B33" w:rsidRPr="00AF7389" w14:paraId="4906771E" w14:textId="77777777" w:rsidTr="004A3428">
        <w:trPr>
          <w:trHeight w:val="289"/>
        </w:trPr>
        <w:tc>
          <w:tcPr>
            <w:tcW w:w="704" w:type="dxa"/>
          </w:tcPr>
          <w:p w14:paraId="157E194B" w14:textId="553F23B8" w:rsidR="00DF6B33" w:rsidRPr="00AF7389" w:rsidRDefault="00800774" w:rsidP="004A342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73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c</w:t>
            </w:r>
          </w:p>
        </w:tc>
        <w:tc>
          <w:tcPr>
            <w:tcW w:w="3544" w:type="dxa"/>
          </w:tcPr>
          <w:p w14:paraId="219D03B3" w14:textId="40BC22BA" w:rsidR="00DF6B33" w:rsidRPr="004A3428" w:rsidRDefault="00800774" w:rsidP="004A3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3428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AGATGAAGTAGTTGATGTGTATGG</w:t>
            </w:r>
          </w:p>
        </w:tc>
        <w:tc>
          <w:tcPr>
            <w:tcW w:w="3685" w:type="dxa"/>
          </w:tcPr>
          <w:p w14:paraId="67F17514" w14:textId="73A54BE9" w:rsidR="00DF6B33" w:rsidRPr="004A3428" w:rsidRDefault="00800774" w:rsidP="004A3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3428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CACACTTTTAGAATCAACCG</w:t>
            </w:r>
          </w:p>
        </w:tc>
        <w:tc>
          <w:tcPr>
            <w:tcW w:w="993" w:type="dxa"/>
          </w:tcPr>
          <w:p w14:paraId="35256ABD" w14:textId="339F96B8" w:rsidR="00DF6B33" w:rsidRPr="00AF7389" w:rsidRDefault="00800774" w:rsidP="004A3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389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850" w:type="dxa"/>
          </w:tcPr>
          <w:p w14:paraId="05E30ECE" w14:textId="33412E14" w:rsidR="00DF6B33" w:rsidRPr="00AF7389" w:rsidRDefault="000D60F2" w:rsidP="004A3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F6B33" w:rsidRPr="00AF7389" w14:paraId="65348561" w14:textId="77777777" w:rsidTr="004A3428">
        <w:trPr>
          <w:trHeight w:val="281"/>
        </w:trPr>
        <w:tc>
          <w:tcPr>
            <w:tcW w:w="704" w:type="dxa"/>
          </w:tcPr>
          <w:p w14:paraId="181486B4" w14:textId="402CA636" w:rsidR="00DF6B33" w:rsidRPr="00AF7389" w:rsidRDefault="00800774" w:rsidP="004A342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F73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d</w:t>
            </w:r>
            <w:proofErr w:type="spellEnd"/>
          </w:p>
        </w:tc>
        <w:tc>
          <w:tcPr>
            <w:tcW w:w="3544" w:type="dxa"/>
          </w:tcPr>
          <w:p w14:paraId="668061D5" w14:textId="4D22F495" w:rsidR="00DF6B33" w:rsidRPr="004A3428" w:rsidRDefault="00800774" w:rsidP="004A3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3428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CCAATAATAGGAGAAAATAAAAG</w:t>
            </w:r>
          </w:p>
        </w:tc>
        <w:tc>
          <w:tcPr>
            <w:tcW w:w="3685" w:type="dxa"/>
          </w:tcPr>
          <w:p w14:paraId="44E84303" w14:textId="1B5E3128" w:rsidR="00DF6B33" w:rsidRPr="004A3428" w:rsidRDefault="00800774" w:rsidP="004A3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3428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ATTGGTATTTTTTTTCGTTC</w:t>
            </w:r>
          </w:p>
        </w:tc>
        <w:tc>
          <w:tcPr>
            <w:tcW w:w="993" w:type="dxa"/>
          </w:tcPr>
          <w:p w14:paraId="1D5F94CC" w14:textId="109634E2" w:rsidR="00DF6B33" w:rsidRPr="00AF7389" w:rsidRDefault="00800774" w:rsidP="004A3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389">
              <w:rPr>
                <w:rFonts w:ascii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850" w:type="dxa"/>
          </w:tcPr>
          <w:p w14:paraId="72F56AD3" w14:textId="137A8293" w:rsidR="00DF6B33" w:rsidRPr="00AF7389" w:rsidRDefault="000D60F2" w:rsidP="004A3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6B33" w:rsidRPr="00AF7389" w14:paraId="01F8DF58" w14:textId="77777777" w:rsidTr="004A3428">
        <w:trPr>
          <w:trHeight w:val="281"/>
        </w:trPr>
        <w:tc>
          <w:tcPr>
            <w:tcW w:w="704" w:type="dxa"/>
          </w:tcPr>
          <w:p w14:paraId="2AEDC71C" w14:textId="3CF5F84C" w:rsidR="00DF6B33" w:rsidRPr="00AF7389" w:rsidRDefault="00800774" w:rsidP="004A342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73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e</w:t>
            </w:r>
          </w:p>
        </w:tc>
        <w:tc>
          <w:tcPr>
            <w:tcW w:w="3544" w:type="dxa"/>
          </w:tcPr>
          <w:p w14:paraId="7EFC5416" w14:textId="4E8CF5C1" w:rsidR="00DF6B33" w:rsidRPr="004A3428" w:rsidRDefault="00800774" w:rsidP="004A3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3428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AGGTTTTTTCACAGGTCATCC</w:t>
            </w:r>
          </w:p>
        </w:tc>
        <w:tc>
          <w:tcPr>
            <w:tcW w:w="3685" w:type="dxa"/>
          </w:tcPr>
          <w:p w14:paraId="03B4F393" w14:textId="5FB2CB3A" w:rsidR="00DF6B33" w:rsidRPr="004A3428" w:rsidRDefault="00800774" w:rsidP="004A3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3428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CTTTTTTTTCTTCGGTCAATC</w:t>
            </w:r>
          </w:p>
        </w:tc>
        <w:tc>
          <w:tcPr>
            <w:tcW w:w="993" w:type="dxa"/>
          </w:tcPr>
          <w:p w14:paraId="4FF0EE9F" w14:textId="1B459AE1" w:rsidR="00DF6B33" w:rsidRPr="00AF7389" w:rsidRDefault="00800774" w:rsidP="004A3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389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850" w:type="dxa"/>
          </w:tcPr>
          <w:p w14:paraId="1FA0D5A3" w14:textId="5DF00762" w:rsidR="00DF6B33" w:rsidRPr="00AF7389" w:rsidRDefault="000D60F2" w:rsidP="004A3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6B33" w:rsidRPr="00AF7389" w14:paraId="251B20F0" w14:textId="77777777" w:rsidTr="004A3428">
        <w:trPr>
          <w:trHeight w:val="289"/>
        </w:trPr>
        <w:tc>
          <w:tcPr>
            <w:tcW w:w="704" w:type="dxa"/>
          </w:tcPr>
          <w:p w14:paraId="439CDE47" w14:textId="49780F7B" w:rsidR="00DF6B33" w:rsidRPr="00AF7389" w:rsidRDefault="00800774" w:rsidP="004A342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F73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cA</w:t>
            </w:r>
            <w:proofErr w:type="spellEnd"/>
          </w:p>
        </w:tc>
        <w:tc>
          <w:tcPr>
            <w:tcW w:w="3544" w:type="dxa"/>
          </w:tcPr>
          <w:p w14:paraId="7408232F" w14:textId="1EFD2981" w:rsidR="00DF6B33" w:rsidRPr="004A3428" w:rsidRDefault="00800774" w:rsidP="004A3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3428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GTAGAAATGACTGAACGTCCGATAA</w:t>
            </w:r>
          </w:p>
        </w:tc>
        <w:tc>
          <w:tcPr>
            <w:tcW w:w="3685" w:type="dxa"/>
          </w:tcPr>
          <w:p w14:paraId="20311E19" w14:textId="20C163F0" w:rsidR="00DF6B33" w:rsidRPr="004A3428" w:rsidRDefault="00800774" w:rsidP="004A3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3428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CCAATTCCACATTGTTTCGGTCTAA</w:t>
            </w:r>
          </w:p>
        </w:tc>
        <w:tc>
          <w:tcPr>
            <w:tcW w:w="993" w:type="dxa"/>
          </w:tcPr>
          <w:p w14:paraId="175C78EE" w14:textId="2D8C5CC2" w:rsidR="00DF6B33" w:rsidRPr="00AF7389" w:rsidRDefault="00800774" w:rsidP="004A3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389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850" w:type="dxa"/>
          </w:tcPr>
          <w:p w14:paraId="4F3B58EB" w14:textId="7201258D" w:rsidR="00DF6B33" w:rsidRPr="00AF7389" w:rsidRDefault="000D60F2" w:rsidP="004A3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6B33" w:rsidRPr="00AF7389" w14:paraId="2670195D" w14:textId="77777777" w:rsidTr="004A3428">
        <w:trPr>
          <w:trHeight w:val="281"/>
        </w:trPr>
        <w:tc>
          <w:tcPr>
            <w:tcW w:w="704" w:type="dxa"/>
          </w:tcPr>
          <w:p w14:paraId="6BC79338" w14:textId="13647189" w:rsidR="00DF6B33" w:rsidRPr="00AF7389" w:rsidRDefault="00800774" w:rsidP="004A342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F73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vl</w:t>
            </w:r>
            <w:proofErr w:type="spellEnd"/>
          </w:p>
        </w:tc>
        <w:tc>
          <w:tcPr>
            <w:tcW w:w="3544" w:type="dxa"/>
          </w:tcPr>
          <w:p w14:paraId="6267B0A5" w14:textId="4C50274C" w:rsidR="00DF6B33" w:rsidRPr="004A3428" w:rsidRDefault="00800774" w:rsidP="004A3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3428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ATCATTAGGTAAAATGTCTGGACATGATCCA</w:t>
            </w:r>
          </w:p>
        </w:tc>
        <w:tc>
          <w:tcPr>
            <w:tcW w:w="3685" w:type="dxa"/>
          </w:tcPr>
          <w:p w14:paraId="2F4F3B0D" w14:textId="1C873334" w:rsidR="00DF6B33" w:rsidRPr="004A3428" w:rsidRDefault="00800774" w:rsidP="004A3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3428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GCATCAAGTGTATTGGATAGCAAAAGC</w:t>
            </w:r>
          </w:p>
        </w:tc>
        <w:tc>
          <w:tcPr>
            <w:tcW w:w="993" w:type="dxa"/>
          </w:tcPr>
          <w:p w14:paraId="0D991C8B" w14:textId="2D748C9A" w:rsidR="00DF6B33" w:rsidRPr="00AF7389" w:rsidRDefault="00800774" w:rsidP="004A3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389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850" w:type="dxa"/>
          </w:tcPr>
          <w:p w14:paraId="0EAE6235" w14:textId="310A7A60" w:rsidR="00DF6B33" w:rsidRPr="00AF7389" w:rsidRDefault="000D60F2" w:rsidP="004A3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6B33" w:rsidRPr="00AF7389" w14:paraId="21F43529" w14:textId="77777777" w:rsidTr="004A3428">
        <w:trPr>
          <w:trHeight w:val="289"/>
        </w:trPr>
        <w:tc>
          <w:tcPr>
            <w:tcW w:w="704" w:type="dxa"/>
          </w:tcPr>
          <w:p w14:paraId="60288D67" w14:textId="7A057AEE" w:rsidR="00DF6B33" w:rsidRPr="00AF7389" w:rsidRDefault="00AF7389" w:rsidP="004A342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73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sst</w:t>
            </w:r>
            <w:r w:rsidR="000D6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0D60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44" w:type="dxa"/>
          </w:tcPr>
          <w:p w14:paraId="0EC57F90" w14:textId="7F15AFFB" w:rsidR="00DF6B33" w:rsidRPr="004A3428" w:rsidRDefault="00AF7389" w:rsidP="004A3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3428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ACCCCTGTTCCCTTATCATC</w:t>
            </w:r>
          </w:p>
        </w:tc>
        <w:tc>
          <w:tcPr>
            <w:tcW w:w="3685" w:type="dxa"/>
          </w:tcPr>
          <w:p w14:paraId="3769A8A2" w14:textId="7F285083" w:rsidR="00DF6B33" w:rsidRPr="004A3428" w:rsidRDefault="00AF7389" w:rsidP="004A3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3428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TTTTCAGTATTTGTAACGCC</w:t>
            </w:r>
          </w:p>
        </w:tc>
        <w:tc>
          <w:tcPr>
            <w:tcW w:w="993" w:type="dxa"/>
          </w:tcPr>
          <w:p w14:paraId="6B770F96" w14:textId="48476CCA" w:rsidR="00DF6B33" w:rsidRPr="00AF7389" w:rsidRDefault="00AF7389" w:rsidP="004A3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389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850" w:type="dxa"/>
          </w:tcPr>
          <w:p w14:paraId="32589B8D" w14:textId="3F49F64B" w:rsidR="00DF6B33" w:rsidRPr="00AF7389" w:rsidRDefault="000D60F2" w:rsidP="004A3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6B33" w:rsidRPr="00AF7389" w14:paraId="75C7235F" w14:textId="77777777" w:rsidTr="004A3428">
        <w:trPr>
          <w:trHeight w:val="281"/>
        </w:trPr>
        <w:tc>
          <w:tcPr>
            <w:tcW w:w="704" w:type="dxa"/>
          </w:tcPr>
          <w:p w14:paraId="7BB44A22" w14:textId="73B04898" w:rsidR="00DF6B33" w:rsidRPr="00AF7389" w:rsidRDefault="00AF7389" w:rsidP="004A342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73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a</w:t>
            </w:r>
          </w:p>
        </w:tc>
        <w:tc>
          <w:tcPr>
            <w:tcW w:w="3544" w:type="dxa"/>
          </w:tcPr>
          <w:p w14:paraId="4E8CE5A6" w14:textId="4C4B18EB" w:rsidR="00DF6B33" w:rsidRPr="004A3428" w:rsidRDefault="00AF7389" w:rsidP="004A3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3428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ATATCAACGTGAGGGCTCTAGTAC</w:t>
            </w:r>
          </w:p>
        </w:tc>
        <w:tc>
          <w:tcPr>
            <w:tcW w:w="3685" w:type="dxa"/>
          </w:tcPr>
          <w:p w14:paraId="1EB4B4E0" w14:textId="0FCE27E6" w:rsidR="00DF6B33" w:rsidRPr="004A3428" w:rsidRDefault="00AF7389" w:rsidP="004A3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3428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ATGCAGTCAGCTTCTTACTGCTA</w:t>
            </w:r>
          </w:p>
        </w:tc>
        <w:tc>
          <w:tcPr>
            <w:tcW w:w="993" w:type="dxa"/>
          </w:tcPr>
          <w:p w14:paraId="158BA7CE" w14:textId="32484AEA" w:rsidR="00DF6B33" w:rsidRPr="00AF7389" w:rsidRDefault="00AF7389" w:rsidP="004A3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389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850" w:type="dxa"/>
          </w:tcPr>
          <w:p w14:paraId="10F14792" w14:textId="66918D87" w:rsidR="00DF6B33" w:rsidRPr="00AF7389" w:rsidRDefault="000D60F2" w:rsidP="004A3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F6B33" w:rsidRPr="00AF7389" w14:paraId="5EB6520D" w14:textId="77777777" w:rsidTr="004A3428">
        <w:trPr>
          <w:trHeight w:val="281"/>
        </w:trPr>
        <w:tc>
          <w:tcPr>
            <w:tcW w:w="704" w:type="dxa"/>
          </w:tcPr>
          <w:p w14:paraId="4398F9CA" w14:textId="3219A49D" w:rsidR="00DF6B33" w:rsidRPr="00AF7389" w:rsidRDefault="00AF7389" w:rsidP="004A342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F73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b</w:t>
            </w:r>
            <w:proofErr w:type="spellEnd"/>
          </w:p>
        </w:tc>
        <w:tc>
          <w:tcPr>
            <w:tcW w:w="3544" w:type="dxa"/>
          </w:tcPr>
          <w:p w14:paraId="5EB38DB4" w14:textId="5D492511" w:rsidR="00DF6B33" w:rsidRPr="004A3428" w:rsidRDefault="00AF7389" w:rsidP="004A3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3428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CACACATTACGGATAATGCAAG</w:t>
            </w:r>
          </w:p>
        </w:tc>
        <w:tc>
          <w:tcPr>
            <w:tcW w:w="3685" w:type="dxa"/>
          </w:tcPr>
          <w:p w14:paraId="7EDB0623" w14:textId="2E100C1E" w:rsidR="00DF6B33" w:rsidRPr="004A3428" w:rsidRDefault="00AF7389" w:rsidP="004A3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3428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TCAACCGAATAGAGTGAACTTATCT</w:t>
            </w:r>
          </w:p>
        </w:tc>
        <w:tc>
          <w:tcPr>
            <w:tcW w:w="993" w:type="dxa"/>
          </w:tcPr>
          <w:p w14:paraId="33876713" w14:textId="0B66DB6B" w:rsidR="00DF6B33" w:rsidRPr="00AF7389" w:rsidRDefault="00AF7389" w:rsidP="004A3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389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850" w:type="dxa"/>
          </w:tcPr>
          <w:p w14:paraId="07762CCA" w14:textId="78EF7331" w:rsidR="00DF6B33" w:rsidRPr="00AF7389" w:rsidRDefault="000D60F2" w:rsidP="004A3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27B22AD2" w14:textId="6CF28E0F" w:rsidR="00F36A00" w:rsidRDefault="004A3428" w:rsidP="004A342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: </w:t>
      </w:r>
      <w:r w:rsidRPr="004A3428">
        <w:rPr>
          <w:rFonts w:ascii="Times New Roman" w:hAnsi="Times New Roman" w:cs="Times New Roman"/>
          <w:sz w:val="24"/>
          <w:szCs w:val="24"/>
        </w:rPr>
        <w:t xml:space="preserve">Primer sequences, anticipated product size, and multiplex PCR </w:t>
      </w:r>
      <w:r>
        <w:rPr>
          <w:rFonts w:ascii="Times New Roman" w:hAnsi="Times New Roman" w:cs="Times New Roman"/>
          <w:sz w:val="24"/>
          <w:szCs w:val="24"/>
        </w:rPr>
        <w:t xml:space="preserve">sets </w:t>
      </w:r>
      <w:r w:rsidRPr="004A3428">
        <w:rPr>
          <w:rFonts w:ascii="Times New Roman" w:hAnsi="Times New Roman" w:cs="Times New Roman"/>
          <w:sz w:val="24"/>
          <w:szCs w:val="24"/>
        </w:rPr>
        <w:t xml:space="preserve">used for identification of </w:t>
      </w:r>
      <w:r w:rsidRPr="004A3428">
        <w:rPr>
          <w:rFonts w:ascii="Times New Roman" w:hAnsi="Times New Roman" w:cs="Times New Roman"/>
          <w:i/>
          <w:iCs/>
          <w:sz w:val="24"/>
          <w:szCs w:val="24"/>
        </w:rPr>
        <w:t>Staphylococcus aureus</w:t>
      </w:r>
      <w:r w:rsidRPr="004A3428">
        <w:rPr>
          <w:rFonts w:ascii="Times New Roman" w:hAnsi="Times New Roman" w:cs="Times New Roman"/>
          <w:sz w:val="24"/>
          <w:szCs w:val="24"/>
        </w:rPr>
        <w:t xml:space="preserve"> gen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FB20DFD" w14:textId="302D9621" w:rsidR="002D5677" w:rsidRPr="00664E98" w:rsidRDefault="00AF7389" w:rsidP="002D5677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  <w:r w:rsidRPr="00664E98">
        <w:rPr>
          <w:rFonts w:ascii="Times New Roman" w:hAnsi="Times New Roman" w:cs="Times New Roman"/>
          <w:sz w:val="20"/>
          <w:szCs w:val="20"/>
        </w:rPr>
        <w:t xml:space="preserve">* Nucleotide primers were selected from previously published sequence </w:t>
      </w:r>
      <w:r w:rsidR="002D5677" w:rsidRPr="00664E98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XYW5nPC9BdXRob3I+PFllYXI+MjAxMjwvWWVhcj48UmVj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</w:fldData>
        </w:fldChar>
      </w:r>
      <w:r w:rsidR="000B68B3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0B68B3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XYW5nPC9BdXRob3I+PFllYXI+MjAxMjwvWWVhcj48UmVj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</w:fldData>
        </w:fldChar>
      </w:r>
      <w:r w:rsidR="000B68B3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0B68B3">
        <w:rPr>
          <w:rFonts w:ascii="Times New Roman" w:hAnsi="Times New Roman" w:cs="Times New Roman"/>
          <w:sz w:val="20"/>
          <w:szCs w:val="20"/>
        </w:rPr>
      </w:r>
      <w:r w:rsidR="000B68B3">
        <w:rPr>
          <w:rFonts w:ascii="Times New Roman" w:hAnsi="Times New Roman" w:cs="Times New Roman"/>
          <w:sz w:val="20"/>
          <w:szCs w:val="20"/>
        </w:rPr>
        <w:fldChar w:fldCharType="end"/>
      </w:r>
      <w:r w:rsidR="002D5677" w:rsidRPr="00664E98">
        <w:rPr>
          <w:rFonts w:ascii="Times New Roman" w:hAnsi="Times New Roman" w:cs="Times New Roman"/>
          <w:sz w:val="20"/>
          <w:szCs w:val="20"/>
        </w:rPr>
        <w:fldChar w:fldCharType="separate"/>
      </w:r>
      <w:r w:rsidR="000B68B3">
        <w:rPr>
          <w:rFonts w:ascii="Times New Roman" w:hAnsi="Times New Roman" w:cs="Times New Roman"/>
          <w:noProof/>
          <w:sz w:val="20"/>
          <w:szCs w:val="20"/>
        </w:rPr>
        <w:t>(</w:t>
      </w:r>
      <w:hyperlink w:anchor="_ENREF_1" w:tooltip="Carfora, 2015 #46" w:history="1">
        <w:r w:rsidR="000B68B3">
          <w:rPr>
            <w:rFonts w:ascii="Times New Roman" w:hAnsi="Times New Roman" w:cs="Times New Roman"/>
            <w:noProof/>
            <w:sz w:val="20"/>
            <w:szCs w:val="20"/>
          </w:rPr>
          <w:t>Carfora et al., 2015</w:t>
        </w:r>
      </w:hyperlink>
      <w:r w:rsidR="000B68B3">
        <w:rPr>
          <w:rFonts w:ascii="Times New Roman" w:hAnsi="Times New Roman" w:cs="Times New Roman"/>
          <w:noProof/>
          <w:sz w:val="20"/>
          <w:szCs w:val="20"/>
        </w:rPr>
        <w:t xml:space="preserve">; </w:t>
      </w:r>
      <w:hyperlink w:anchor="_ENREF_2" w:tooltip="Hoque, 2018 #1" w:history="1">
        <w:r w:rsidR="000B68B3">
          <w:rPr>
            <w:rFonts w:ascii="Times New Roman" w:hAnsi="Times New Roman" w:cs="Times New Roman"/>
            <w:noProof/>
            <w:sz w:val="20"/>
            <w:szCs w:val="20"/>
          </w:rPr>
          <w:t>Hoque, Das, Rahman, Haider, &amp; Islam, 2018</w:t>
        </w:r>
      </w:hyperlink>
      <w:r w:rsidR="000B68B3">
        <w:rPr>
          <w:rFonts w:ascii="Times New Roman" w:hAnsi="Times New Roman" w:cs="Times New Roman"/>
          <w:noProof/>
          <w:sz w:val="20"/>
          <w:szCs w:val="20"/>
        </w:rPr>
        <w:t xml:space="preserve">; </w:t>
      </w:r>
      <w:hyperlink w:anchor="_ENREF_3" w:tooltip="Peles, 2007 #50" w:history="1">
        <w:r w:rsidR="000B68B3">
          <w:rPr>
            <w:rFonts w:ascii="Times New Roman" w:hAnsi="Times New Roman" w:cs="Times New Roman"/>
            <w:noProof/>
            <w:sz w:val="20"/>
            <w:szCs w:val="20"/>
          </w:rPr>
          <w:t>Peles et al., 2007</w:t>
        </w:r>
      </w:hyperlink>
      <w:r w:rsidR="000B68B3">
        <w:rPr>
          <w:rFonts w:ascii="Times New Roman" w:hAnsi="Times New Roman" w:cs="Times New Roman"/>
          <w:noProof/>
          <w:sz w:val="20"/>
          <w:szCs w:val="20"/>
        </w:rPr>
        <w:t xml:space="preserve">; </w:t>
      </w:r>
      <w:hyperlink w:anchor="_ENREF_4" w:tooltip="Wang, 2012 #49" w:history="1">
        <w:r w:rsidR="000B68B3">
          <w:rPr>
            <w:rFonts w:ascii="Times New Roman" w:hAnsi="Times New Roman" w:cs="Times New Roman"/>
            <w:noProof/>
            <w:sz w:val="20"/>
            <w:szCs w:val="20"/>
          </w:rPr>
          <w:t>Wang et al., 2012</w:t>
        </w:r>
      </w:hyperlink>
      <w:r w:rsidR="000B68B3">
        <w:rPr>
          <w:rFonts w:ascii="Times New Roman" w:hAnsi="Times New Roman" w:cs="Times New Roman"/>
          <w:noProof/>
          <w:sz w:val="20"/>
          <w:szCs w:val="20"/>
        </w:rPr>
        <w:t>)</w:t>
      </w:r>
      <w:r w:rsidR="002D5677" w:rsidRPr="00664E98">
        <w:rPr>
          <w:rFonts w:ascii="Times New Roman" w:hAnsi="Times New Roman" w:cs="Times New Roman"/>
          <w:sz w:val="20"/>
          <w:szCs w:val="20"/>
        </w:rPr>
        <w:fldChar w:fldCharType="end"/>
      </w:r>
      <w:r w:rsidRPr="00664E98">
        <w:rPr>
          <w:rFonts w:ascii="Times New Roman" w:hAnsi="Times New Roman" w:cs="Times New Roman"/>
          <w:sz w:val="20"/>
          <w:szCs w:val="20"/>
        </w:rPr>
        <w:t>.</w:t>
      </w:r>
    </w:p>
    <w:p w14:paraId="2EA406EA" w14:textId="77777777" w:rsidR="002D5677" w:rsidRDefault="002D5677" w:rsidP="00AF7389">
      <w:pPr>
        <w:spacing w:after="0"/>
        <w:rPr>
          <w:rFonts w:ascii="Times New Roman" w:hAnsi="Times New Roman" w:cs="Times New Roman"/>
        </w:rPr>
      </w:pPr>
    </w:p>
    <w:p w14:paraId="115E27D7" w14:textId="77777777" w:rsidR="000B68B3" w:rsidRPr="000B68B3" w:rsidRDefault="002D5677" w:rsidP="000B68B3">
      <w:pPr>
        <w:pStyle w:val="EndNoteBibliographyTitle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0B68B3" w:rsidRPr="000B68B3">
        <w:t>Reference</w:t>
      </w:r>
    </w:p>
    <w:p w14:paraId="6378AA86" w14:textId="77777777" w:rsidR="000B68B3" w:rsidRPr="000B68B3" w:rsidRDefault="000B68B3" w:rsidP="000B68B3">
      <w:pPr>
        <w:pStyle w:val="EndNoteBibliographyTitle"/>
      </w:pPr>
    </w:p>
    <w:p w14:paraId="45C7A25E" w14:textId="77777777" w:rsidR="000B68B3" w:rsidRPr="000B68B3" w:rsidRDefault="000B68B3" w:rsidP="000B68B3">
      <w:pPr>
        <w:pStyle w:val="EndNoteBibliography"/>
        <w:spacing w:after="0"/>
        <w:ind w:left="720" w:hanging="720"/>
      </w:pPr>
      <w:bookmarkStart w:id="0" w:name="_ENREF_1"/>
      <w:r w:rsidRPr="000B68B3">
        <w:t xml:space="preserve">Carfora, V., Caprioli, A., Marri, N., Sagrafoli, D., Boselli, C., Giacinti, G., . . . Battisti, A. (2015). Enterotoxin genes, enterotoxin production, and methicillin resistance in Staphylococcus aureus isolated from milk and dairy products in Central Italy. </w:t>
      </w:r>
      <w:r w:rsidRPr="000B68B3">
        <w:rPr>
          <w:i/>
        </w:rPr>
        <w:t>International Dairy Journal, 42</w:t>
      </w:r>
      <w:r w:rsidRPr="000B68B3">
        <w:t xml:space="preserve">, 12-15. </w:t>
      </w:r>
      <w:bookmarkEnd w:id="0"/>
    </w:p>
    <w:p w14:paraId="37976B27" w14:textId="77777777" w:rsidR="000B68B3" w:rsidRPr="000B68B3" w:rsidRDefault="000B68B3" w:rsidP="000B68B3">
      <w:pPr>
        <w:pStyle w:val="EndNoteBibliography"/>
        <w:spacing w:after="0"/>
        <w:ind w:left="720" w:hanging="720"/>
      </w:pPr>
      <w:bookmarkStart w:id="1" w:name="_ENREF_2"/>
      <w:r w:rsidRPr="000B68B3">
        <w:t xml:space="preserve">Hoque, M., Das, Z., Rahman, A., Haider, M., &amp; Islam, M. (2018). Molecular characterization of Staphylococcus aureus strains in bovine mastitis milk in Bangladesh. </w:t>
      </w:r>
      <w:r w:rsidRPr="000B68B3">
        <w:rPr>
          <w:i/>
        </w:rPr>
        <w:t>International journal of veterinary science and medicine, 6</w:t>
      </w:r>
      <w:r w:rsidRPr="000B68B3">
        <w:t xml:space="preserve">(1), 53-60. </w:t>
      </w:r>
      <w:bookmarkEnd w:id="1"/>
    </w:p>
    <w:p w14:paraId="38011267" w14:textId="77777777" w:rsidR="000B68B3" w:rsidRPr="000B68B3" w:rsidRDefault="000B68B3" w:rsidP="000B68B3">
      <w:pPr>
        <w:pStyle w:val="EndNoteBibliography"/>
        <w:spacing w:after="0"/>
        <w:ind w:left="720" w:hanging="720"/>
      </w:pPr>
      <w:bookmarkStart w:id="2" w:name="_ENREF_3"/>
      <w:r w:rsidRPr="000B68B3">
        <w:t xml:space="preserve">Peles, F., Wagner, M., Varga, L., Hein, I., Rieck, P., Gutser, K., . . . Béri, B. (2007). Characterization of Staphylococcus aureus strains isolated from bovine milk in Hungary. </w:t>
      </w:r>
      <w:r w:rsidRPr="000B68B3">
        <w:rPr>
          <w:i/>
        </w:rPr>
        <w:t>International journal of food microbiology, 118</w:t>
      </w:r>
      <w:r w:rsidRPr="000B68B3">
        <w:t xml:space="preserve">(2), 186-193. </w:t>
      </w:r>
      <w:bookmarkEnd w:id="2"/>
    </w:p>
    <w:p w14:paraId="0ABBBF60" w14:textId="77777777" w:rsidR="000B68B3" w:rsidRPr="000B68B3" w:rsidRDefault="000B68B3" w:rsidP="000B68B3">
      <w:pPr>
        <w:pStyle w:val="EndNoteBibliography"/>
        <w:ind w:left="720" w:hanging="720"/>
      </w:pPr>
      <w:bookmarkStart w:id="3" w:name="_ENREF_4"/>
      <w:r w:rsidRPr="000B68B3">
        <w:t xml:space="preserve">Wang, X., Meng, J., Zhang, J., Zhou, T., Zhang, Y., Yang, B., . . . Xia, X. (2012). Characterization of Staphylococcus aureus isolated from powdered infant formula milk and infant rice cereal in China. </w:t>
      </w:r>
      <w:r w:rsidRPr="000B68B3">
        <w:rPr>
          <w:i/>
        </w:rPr>
        <w:t>International journal of food microbiology, 153</w:t>
      </w:r>
      <w:r w:rsidRPr="000B68B3">
        <w:t xml:space="preserve">(1-2), 142-147. </w:t>
      </w:r>
      <w:bookmarkEnd w:id="3"/>
    </w:p>
    <w:p w14:paraId="1864D45B" w14:textId="54DF047B" w:rsidR="00AF7389" w:rsidRPr="00AF7389" w:rsidRDefault="002D5677" w:rsidP="00AF7389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AF7389" w:rsidRPr="00AF73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">
    <w:altName w:val="Cambria"/>
    <w:panose1 w:val="00000000000000000000"/>
    <w:charset w:val="00"/>
    <w:family w:val="roman"/>
    <w:notTrueType/>
    <w:pitch w:val="default"/>
  </w:font>
  <w:font w:name="AdvOT596495f2+fb">
    <w:altName w:val="Cambria"/>
    <w:panose1 w:val="00000000000000000000"/>
    <w:charset w:val="00"/>
    <w:family w:val="roman"/>
    <w:notTrueType/>
    <w:pitch w:val="default"/>
  </w:font>
  <w:font w:name="AdvOT7fb33346.I">
    <w:altName w:val="Cambria"/>
    <w:panose1 w:val="00000000000000000000"/>
    <w:charset w:val="00"/>
    <w:family w:val="roman"/>
    <w:notTrueType/>
    <w:pitch w:val="default"/>
  </w:font>
  <w:font w:name="AdvOT596495f2+20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ransbound Emerging Diseases&lt;/Style&gt;&lt;LeftDelim&gt;{&lt;/LeftDelim&gt;&lt;RightDelim&gt;}&lt;/RightDelim&gt;&lt;FontName&gt;Calibri&lt;/FontName&gt;&lt;FontSize&gt;11&lt;/FontSize&gt;&lt;ReflistTitle&gt;Reference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sze9pazw2d59uexvpn5rv2o2d9rpxrwfxsf&quot;&gt;My EndNote Library (S_aureus_SCM)&lt;record-ids&gt;&lt;item&gt;1&lt;/item&gt;&lt;item&gt;46&lt;/item&gt;&lt;item&gt;49&lt;/item&gt;&lt;item&gt;50&lt;/item&gt;&lt;/record-ids&gt;&lt;/item&gt;&lt;/Libraries&gt;"/>
  </w:docVars>
  <w:rsids>
    <w:rsidRoot w:val="00201819"/>
    <w:rsid w:val="000B68B3"/>
    <w:rsid w:val="000C1B50"/>
    <w:rsid w:val="000D60F2"/>
    <w:rsid w:val="00201819"/>
    <w:rsid w:val="002D5677"/>
    <w:rsid w:val="004A3428"/>
    <w:rsid w:val="00664E98"/>
    <w:rsid w:val="006B662A"/>
    <w:rsid w:val="00800774"/>
    <w:rsid w:val="00AF7389"/>
    <w:rsid w:val="00DB20E3"/>
    <w:rsid w:val="00DF6B33"/>
    <w:rsid w:val="00F36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B60FF"/>
  <w15:chartTrackingRefBased/>
  <w15:docId w15:val="{53F27C27-4573-4A24-BEB6-6C35F89BD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DF6B33"/>
    <w:rPr>
      <w:rFonts w:ascii="AdvOT596495f2" w:hAnsi="AdvOT596495f2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DF6B33"/>
    <w:rPr>
      <w:rFonts w:ascii="AdvOT596495f2+fb" w:hAnsi="AdvOT596495f2+f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DefaultParagraphFont"/>
    <w:rsid w:val="00DF6B33"/>
    <w:rPr>
      <w:rFonts w:ascii="AdvOT7fb33346.I" w:hAnsi="AdvOT7fb33346.I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41">
    <w:name w:val="fontstyle41"/>
    <w:basedOn w:val="DefaultParagraphFont"/>
    <w:rsid w:val="00DF6B33"/>
    <w:rPr>
      <w:rFonts w:ascii="AdvOT596495f2+20" w:hAnsi="AdvOT596495f2+20" w:hint="default"/>
      <w:b w:val="0"/>
      <w:bCs w:val="0"/>
      <w:i w:val="0"/>
      <w:iCs w:val="0"/>
      <w:color w:val="000000"/>
      <w:sz w:val="14"/>
      <w:szCs w:val="14"/>
    </w:rPr>
  </w:style>
  <w:style w:type="paragraph" w:customStyle="1" w:styleId="EndNoteBibliographyTitle">
    <w:name w:val="EndNote Bibliography Title"/>
    <w:basedOn w:val="Normal"/>
    <w:link w:val="EndNoteBibliographyTitleChar"/>
    <w:rsid w:val="002D567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567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567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567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D567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D56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0</Words>
  <Characters>199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Nazmul Hoque</dc:creator>
  <cp:keywords/>
  <dc:description/>
  <cp:lastModifiedBy>M. Nazmul Hoque</cp:lastModifiedBy>
  <cp:revision>2</cp:revision>
  <dcterms:created xsi:type="dcterms:W3CDTF">2022-04-29T09:14:00Z</dcterms:created>
  <dcterms:modified xsi:type="dcterms:W3CDTF">2022-04-29T09:14:00Z</dcterms:modified>
</cp:coreProperties>
</file>